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4BB8C" w14:textId="7B193CEE" w:rsidR="001E0138" w:rsidRPr="0059551F" w:rsidRDefault="001E0138" w:rsidP="001E0138">
      <w:pPr>
        <w:pStyle w:val="SMHeading"/>
      </w:pPr>
      <w:r>
        <w:t xml:space="preserve">S6 Table: </w:t>
      </w:r>
      <w:r w:rsidRPr="0059551F">
        <w:t>Sensitivity analysis using multilevel models for blood pressure</w:t>
      </w:r>
    </w:p>
    <w:tbl>
      <w:tblPr>
        <w:tblW w:w="9486" w:type="dxa"/>
        <w:tblLayout w:type="fixed"/>
        <w:tblLook w:val="04A0" w:firstRow="1" w:lastRow="0" w:firstColumn="1" w:lastColumn="0" w:noHBand="0" w:noVBand="1"/>
      </w:tblPr>
      <w:tblGrid>
        <w:gridCol w:w="3397"/>
        <w:gridCol w:w="703"/>
        <w:gridCol w:w="992"/>
        <w:gridCol w:w="992"/>
        <w:gridCol w:w="992"/>
        <w:gridCol w:w="1205"/>
        <w:gridCol w:w="1205"/>
      </w:tblGrid>
      <w:tr w:rsidR="001E0138" w:rsidRPr="00456BCE" w14:paraId="79B2AFE2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BD11C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bCs/>
                <w:iCs/>
              </w:rPr>
              <w:t>Omron 907 - Omron 70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2048C" w14:textId="77777777" w:rsidR="001E0138" w:rsidRPr="00456BCE" w:rsidRDefault="001E0138" w:rsidP="00327026">
            <w:pPr>
              <w:rPr>
                <w:rFonts w:cstheme="minorHAnsi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65D8" w14:textId="77777777" w:rsidR="001E0138" w:rsidRPr="00456BCE" w:rsidRDefault="001E0138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Paired t-tes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0FA64" w14:textId="77777777" w:rsidR="001E0138" w:rsidRPr="00456BCE" w:rsidRDefault="001E0138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95% CI</w:t>
            </w:r>
          </w:p>
        </w:tc>
      </w:tr>
      <w:tr w:rsidR="001E0138" w:rsidRPr="00456BCE" w14:paraId="29B304CD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25DF9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Systolic blood pressure, mm Hg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ABF072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344132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Dif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B5F7B4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EC7462" w14:textId="77777777" w:rsidR="001E0138" w:rsidRPr="00456BCE" w:rsidRDefault="001E0138" w:rsidP="00327026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398BB9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Low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B213EB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Upper</w:t>
            </w:r>
          </w:p>
        </w:tc>
      </w:tr>
      <w:tr w:rsidR="001E0138" w:rsidRPr="00456BCE" w14:paraId="45D2E958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BEBA3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bCs/>
                <w:iCs/>
              </w:rPr>
              <w:t>Based on mean of 2</w:t>
            </w:r>
            <w:r w:rsidRPr="00456BCE">
              <w:rPr>
                <w:bCs/>
                <w:iCs/>
                <w:vertAlign w:val="superscript"/>
              </w:rPr>
              <w:t>nd</w:t>
            </w:r>
            <w:r w:rsidRPr="00456BCE">
              <w:rPr>
                <w:bCs/>
                <w:iCs/>
              </w:rPr>
              <w:t>+3</w:t>
            </w:r>
            <w:r w:rsidRPr="00456BCE">
              <w:rPr>
                <w:bCs/>
                <w:iCs/>
                <w:vertAlign w:val="superscript"/>
              </w:rPr>
              <w:t>rd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1BAAC6" w14:textId="77777777" w:rsidR="001E0138" w:rsidRPr="003A1DE2" w:rsidRDefault="001E0138" w:rsidP="00327026">
            <w:pPr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73509D" w14:textId="77777777" w:rsidR="001E0138" w:rsidRPr="003A1DE2" w:rsidRDefault="001E0138" w:rsidP="00327026">
            <w:pPr>
              <w:tabs>
                <w:tab w:val="decimal" w:pos="430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3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E852FA" w14:textId="77777777" w:rsidR="001E0138" w:rsidRPr="003A1DE2" w:rsidRDefault="001E0138" w:rsidP="00327026">
            <w:pPr>
              <w:tabs>
                <w:tab w:val="decimal" w:pos="393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C426A6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  <w:iCs/>
              </w:rPr>
            </w:pPr>
            <w:r w:rsidRPr="003A1DE2">
              <w:rPr>
                <w:bCs/>
                <w:i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0B8260" w14:textId="77777777" w:rsidR="001E0138" w:rsidRPr="003A1DE2" w:rsidRDefault="001E0138" w:rsidP="00327026">
            <w:pPr>
              <w:tabs>
                <w:tab w:val="decimal" w:pos="503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2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956F11" w14:textId="77777777" w:rsidR="001E0138" w:rsidRPr="003A1DE2" w:rsidRDefault="001E0138" w:rsidP="00327026">
            <w:pPr>
              <w:tabs>
                <w:tab w:val="decimal" w:pos="338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5.22</w:t>
            </w:r>
          </w:p>
        </w:tc>
      </w:tr>
      <w:tr w:rsidR="001E0138" w:rsidRPr="00456BCE" w14:paraId="54253B48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4EACB6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bCs/>
                <w:iCs/>
              </w:rPr>
              <w:t>Based on mean of 3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44907E" w14:textId="77777777" w:rsidR="001E0138" w:rsidRPr="003A1DE2" w:rsidRDefault="001E0138" w:rsidP="00327026">
            <w:pPr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680B76" w14:textId="77777777" w:rsidR="001E0138" w:rsidRPr="003A1DE2" w:rsidRDefault="001E0138" w:rsidP="00327026">
            <w:pPr>
              <w:tabs>
                <w:tab w:val="decimal" w:pos="430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3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8C97F8" w14:textId="77777777" w:rsidR="001E0138" w:rsidRPr="003A1DE2" w:rsidRDefault="001E0138" w:rsidP="00327026">
            <w:pPr>
              <w:tabs>
                <w:tab w:val="decimal" w:pos="393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AEC05C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  <w:iCs/>
              </w:rPr>
            </w:pPr>
            <w:r w:rsidRPr="003A1DE2">
              <w:rPr>
                <w:bCs/>
                <w:i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167D43" w14:textId="77777777" w:rsidR="001E0138" w:rsidRPr="003A1DE2" w:rsidRDefault="001E0138" w:rsidP="00327026">
            <w:pPr>
              <w:tabs>
                <w:tab w:val="decimal" w:pos="503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2.6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D04649" w14:textId="77777777" w:rsidR="001E0138" w:rsidRPr="003A1DE2" w:rsidRDefault="001E0138" w:rsidP="00327026">
            <w:pPr>
              <w:tabs>
                <w:tab w:val="decimal" w:pos="338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5.19</w:t>
            </w:r>
          </w:p>
        </w:tc>
      </w:tr>
      <w:tr w:rsidR="001E0138" w:rsidRPr="00456BCE" w14:paraId="3323D87A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00E0D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 xml:space="preserve">- M1: </w:t>
            </w:r>
            <w:r>
              <w:rPr>
                <w:rFonts w:cstheme="minorHAnsi"/>
              </w:rPr>
              <w:t>device only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707DAD9" w14:textId="68DCD321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689</w:t>
            </w:r>
            <w:r w:rsidR="005B1CF8">
              <w:rPr>
                <w:rFonts w:cstheme="minorHAnsi"/>
              </w:rPr>
              <w:t>*</w:t>
            </w:r>
            <w:r w:rsidRPr="00456BCE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636D4E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3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652533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B50E387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</w:rPr>
            </w:pPr>
            <w:r w:rsidRPr="003A1DE2">
              <w:rPr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358F40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3.0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6C588F5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4.83</w:t>
            </w:r>
          </w:p>
        </w:tc>
      </w:tr>
      <w:tr w:rsidR="001E0138" w:rsidRPr="00456BCE" w14:paraId="645EBCD3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48003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 xml:space="preserve">- M2: Order, </w:t>
            </w:r>
            <w:proofErr w:type="spellStart"/>
            <w:r w:rsidRPr="00456BCE">
              <w:rPr>
                <w:rFonts w:cstheme="minorHAnsi"/>
              </w:rPr>
              <w:t>dom</w:t>
            </w:r>
            <w:proofErr w:type="spellEnd"/>
            <w:r w:rsidRPr="00456BCE">
              <w:rPr>
                <w:rFonts w:cstheme="minorHAnsi"/>
              </w:rPr>
              <w:t>, hand, seq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1FB5B3" w14:textId="7A9C8C60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689</w:t>
            </w:r>
            <w:r w:rsidR="005B1CF8">
              <w:rPr>
                <w:rFonts w:cstheme="minorHAnsi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8A803A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3.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65FB19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46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5ED99A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</w:rPr>
            </w:pPr>
            <w:r w:rsidRPr="003A1DE2">
              <w:rPr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CEDBF7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3.00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D93F4F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4.79</w:t>
            </w:r>
          </w:p>
        </w:tc>
      </w:tr>
      <w:tr w:rsidR="001E0138" w:rsidRPr="00456BCE" w14:paraId="1B827159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ED6A0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- M3: M2 +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C8827" w14:textId="62C23496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683</w:t>
            </w:r>
            <w:r w:rsidR="005B1CF8">
              <w:rPr>
                <w:rFonts w:cstheme="minorHAnsi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FF359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3.9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75322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4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D02DC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</w:rPr>
            </w:pPr>
            <w:r w:rsidRPr="003A1DE2">
              <w:rPr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53A503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3.00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E4965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4.81</w:t>
            </w:r>
          </w:p>
        </w:tc>
      </w:tr>
      <w:tr w:rsidR="001E0138" w:rsidRPr="00456BCE" w14:paraId="12B55989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32C02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Diastolic blood pressure, mm Hg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FC5047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A05789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Dif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4AEEE6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BBB603" w14:textId="77777777" w:rsidR="001E0138" w:rsidRPr="00456BCE" w:rsidRDefault="001E0138" w:rsidP="00327026">
            <w:pPr>
              <w:tabs>
                <w:tab w:val="decimal" w:pos="374"/>
              </w:tabs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425D5E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Low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04B58B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Upper</w:t>
            </w:r>
          </w:p>
        </w:tc>
      </w:tr>
      <w:tr w:rsidR="001E0138" w:rsidRPr="00456BCE" w14:paraId="38D59AA4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88D8C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bCs/>
                <w:iCs/>
              </w:rPr>
              <w:t>Based on mean of 2</w:t>
            </w:r>
            <w:r w:rsidRPr="00456BCE">
              <w:rPr>
                <w:bCs/>
                <w:iCs/>
                <w:vertAlign w:val="superscript"/>
              </w:rPr>
              <w:t>nd</w:t>
            </w:r>
            <w:r w:rsidRPr="00456BCE">
              <w:rPr>
                <w:bCs/>
                <w:iCs/>
              </w:rPr>
              <w:t>+3</w:t>
            </w:r>
            <w:r w:rsidRPr="00456BCE">
              <w:rPr>
                <w:bCs/>
                <w:iCs/>
                <w:vertAlign w:val="superscript"/>
              </w:rPr>
              <w:t>rd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9B1736" w14:textId="77777777" w:rsidR="001E0138" w:rsidRPr="003A1DE2" w:rsidRDefault="001E0138" w:rsidP="00327026">
            <w:pPr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D66D45" w14:textId="77777777" w:rsidR="001E0138" w:rsidRPr="003A1DE2" w:rsidRDefault="001E0138" w:rsidP="00327026">
            <w:pPr>
              <w:tabs>
                <w:tab w:val="decimal" w:pos="430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1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2AFD89" w14:textId="77777777" w:rsidR="001E0138" w:rsidRPr="003A1DE2" w:rsidRDefault="001E0138" w:rsidP="00327026">
            <w:pPr>
              <w:tabs>
                <w:tab w:val="decimal" w:pos="393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4D21DA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  <w:iCs/>
              </w:rPr>
            </w:pPr>
            <w:r w:rsidRPr="003A1DE2">
              <w:rPr>
                <w:bCs/>
                <w:iCs/>
              </w:rPr>
              <w:t>0.01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185AB3" w14:textId="77777777" w:rsidR="001E0138" w:rsidRPr="003A1DE2" w:rsidRDefault="001E0138" w:rsidP="00327026">
            <w:pPr>
              <w:tabs>
                <w:tab w:val="decimal" w:pos="503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0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5C5FD6" w14:textId="77777777" w:rsidR="001E0138" w:rsidRPr="003A1DE2" w:rsidRDefault="001E0138" w:rsidP="00327026">
            <w:pPr>
              <w:tabs>
                <w:tab w:val="decimal" w:pos="338"/>
              </w:tabs>
              <w:rPr>
                <w:rFonts w:cstheme="minorHAnsi"/>
                <w:iCs/>
              </w:rPr>
            </w:pPr>
            <w:r w:rsidRPr="003A1DE2">
              <w:rPr>
                <w:iCs/>
              </w:rPr>
              <w:t>2.39</w:t>
            </w:r>
          </w:p>
        </w:tc>
      </w:tr>
      <w:tr w:rsidR="001E0138" w:rsidRPr="00456BCE" w14:paraId="0F9C0BFE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9A4FD4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bCs/>
                <w:iCs/>
              </w:rPr>
              <w:t>Based on mean of 3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F57871" w14:textId="77777777" w:rsidR="001E0138" w:rsidRPr="003A1DE2" w:rsidRDefault="001E0138" w:rsidP="00327026">
            <w:pPr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1A6DC7" w14:textId="77777777" w:rsidR="001E0138" w:rsidRPr="003A1DE2" w:rsidRDefault="001E0138" w:rsidP="00327026">
            <w:pPr>
              <w:tabs>
                <w:tab w:val="decimal" w:pos="430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1.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24642" w14:textId="77777777" w:rsidR="001E0138" w:rsidRPr="003A1DE2" w:rsidRDefault="001E0138" w:rsidP="00327026">
            <w:pPr>
              <w:tabs>
                <w:tab w:val="decimal" w:pos="393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7E1915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  <w:iCs/>
              </w:rPr>
            </w:pPr>
            <w:r w:rsidRPr="003A1DE2">
              <w:rPr>
                <w:rFonts w:cstheme="minorHAnsi"/>
                <w:bCs/>
                <w:iCs/>
              </w:rPr>
              <w:t>0.00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522EE" w14:textId="77777777" w:rsidR="001E0138" w:rsidRPr="003A1DE2" w:rsidRDefault="001E0138" w:rsidP="00327026">
            <w:pPr>
              <w:tabs>
                <w:tab w:val="decimal" w:pos="503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0.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69D84D" w14:textId="77777777" w:rsidR="001E0138" w:rsidRPr="003A1DE2" w:rsidRDefault="001E0138" w:rsidP="00327026">
            <w:pPr>
              <w:tabs>
                <w:tab w:val="decimal" w:pos="338"/>
              </w:tabs>
              <w:rPr>
                <w:rFonts w:cstheme="minorHAnsi"/>
                <w:iCs/>
              </w:rPr>
            </w:pPr>
            <w:r w:rsidRPr="003A1DE2">
              <w:rPr>
                <w:rFonts w:cstheme="minorHAnsi"/>
                <w:iCs/>
              </w:rPr>
              <w:t>2.51</w:t>
            </w:r>
          </w:p>
        </w:tc>
      </w:tr>
      <w:tr w:rsidR="001E0138" w:rsidRPr="00456BCE" w14:paraId="3AB1324E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4D93A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 xml:space="preserve">- M1: </w:t>
            </w:r>
            <w:r>
              <w:rPr>
                <w:rFonts w:cstheme="minorHAnsi"/>
              </w:rPr>
              <w:t>device only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38E6AA0" w14:textId="4F68461E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689</w:t>
            </w:r>
            <w:r w:rsidR="005B1CF8">
              <w:rPr>
                <w:rFonts w:cstheme="minorHAnsi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9D4CF8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1.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9EC5EC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01BC414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</w:rPr>
            </w:pPr>
            <w:r w:rsidRPr="003A1DE2">
              <w:rPr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3E08D6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9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AE5BDDA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2.16</w:t>
            </w:r>
          </w:p>
        </w:tc>
      </w:tr>
      <w:tr w:rsidR="001E0138" w:rsidRPr="00456BCE" w14:paraId="1FC2AE9E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E3B992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 xml:space="preserve">- M2: Order, </w:t>
            </w:r>
            <w:proofErr w:type="spellStart"/>
            <w:r w:rsidRPr="00456BCE">
              <w:rPr>
                <w:rFonts w:cstheme="minorHAnsi"/>
              </w:rPr>
              <w:t>dom</w:t>
            </w:r>
            <w:proofErr w:type="spellEnd"/>
            <w:r w:rsidRPr="00456BCE">
              <w:rPr>
                <w:rFonts w:cstheme="minorHAnsi"/>
              </w:rPr>
              <w:t>, hand, seq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52EAB5" w14:textId="6E56CEC1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689</w:t>
            </w:r>
            <w:r w:rsidR="005B1CF8">
              <w:rPr>
                <w:rFonts w:cstheme="minorHAnsi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030556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1.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F07713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31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151502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</w:rPr>
            </w:pPr>
            <w:r w:rsidRPr="003A1DE2">
              <w:rPr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D3AB8B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90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68C7B9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2.13</w:t>
            </w:r>
          </w:p>
        </w:tc>
      </w:tr>
      <w:tr w:rsidR="001E0138" w:rsidRPr="00456BCE" w14:paraId="29B0BDD7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1B5E6" w14:textId="77777777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- M3: M2 +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BEB81" w14:textId="1346A47F" w:rsidR="001E0138" w:rsidRPr="00456BCE" w:rsidRDefault="001E0138" w:rsidP="00327026">
            <w:pPr>
              <w:rPr>
                <w:rFonts w:cstheme="minorHAnsi"/>
              </w:rPr>
            </w:pPr>
            <w:r w:rsidRPr="00456BCE">
              <w:rPr>
                <w:rFonts w:cstheme="minorHAnsi"/>
              </w:rPr>
              <w:t>683</w:t>
            </w:r>
            <w:r w:rsidR="005B1CF8">
              <w:rPr>
                <w:rFonts w:cstheme="minorHAnsi"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A6A17C" w14:textId="77777777" w:rsidR="001E0138" w:rsidRPr="00456BCE" w:rsidRDefault="001E0138" w:rsidP="00327026">
            <w:pPr>
              <w:tabs>
                <w:tab w:val="decimal" w:pos="430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1.5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8DE1EB" w14:textId="77777777" w:rsidR="001E0138" w:rsidRPr="00456BCE" w:rsidRDefault="001E0138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3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0E656" w14:textId="77777777" w:rsidR="001E0138" w:rsidRPr="003A1DE2" w:rsidRDefault="001E0138" w:rsidP="00327026">
            <w:pPr>
              <w:tabs>
                <w:tab w:val="decimal" w:pos="374"/>
              </w:tabs>
              <w:rPr>
                <w:rFonts w:cstheme="minorHAnsi"/>
                <w:bCs/>
              </w:rPr>
            </w:pPr>
            <w:r w:rsidRPr="003A1DE2">
              <w:rPr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3155B9" w14:textId="77777777" w:rsidR="001E0138" w:rsidRPr="00456BCE" w:rsidRDefault="001E0138" w:rsidP="00327026">
            <w:pPr>
              <w:tabs>
                <w:tab w:val="decimal" w:pos="503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0.95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263EF" w14:textId="77777777" w:rsidR="001E0138" w:rsidRPr="00456BCE" w:rsidRDefault="001E0138" w:rsidP="00327026">
            <w:pPr>
              <w:tabs>
                <w:tab w:val="decimal" w:pos="338"/>
              </w:tabs>
              <w:rPr>
                <w:rFonts w:cstheme="minorHAnsi"/>
              </w:rPr>
            </w:pPr>
            <w:r w:rsidRPr="00456BCE">
              <w:rPr>
                <w:rFonts w:cstheme="minorHAnsi"/>
              </w:rPr>
              <w:t>2.18</w:t>
            </w:r>
          </w:p>
        </w:tc>
      </w:tr>
    </w:tbl>
    <w:p w14:paraId="7C6F97E0" w14:textId="77777777" w:rsidR="001E0138" w:rsidRDefault="001E0138" w:rsidP="001E0138">
      <w:r>
        <w:t>Shaded rows are results from primary analyses and the sensitivity analysis based on the mean of 3 readings for comparison with results from multilevel models which include.</w:t>
      </w:r>
    </w:p>
    <w:p w14:paraId="53D22ADB" w14:textId="2FDD08C3" w:rsidR="005B1CF8" w:rsidRDefault="005B1CF8" w:rsidP="001E0138">
      <w:r>
        <w:t>*</w:t>
      </w:r>
      <w:r w:rsidR="00D52EEA">
        <w:t>number of measurements</w:t>
      </w:r>
      <w:r w:rsidR="00C323F2">
        <w:t xml:space="preserve"> (up to 6 per individual)</w:t>
      </w:r>
    </w:p>
    <w:p w14:paraId="6022641C" w14:textId="182162A6" w:rsidR="001E0138" w:rsidRDefault="001E0138" w:rsidP="001E0138">
      <w:r>
        <w:t>M1 includes only device</w:t>
      </w:r>
    </w:p>
    <w:p w14:paraId="22676A34" w14:textId="77777777" w:rsidR="001E0138" w:rsidRPr="00456BCE" w:rsidRDefault="001E0138" w:rsidP="001E0138">
      <w:r w:rsidRPr="00456BCE">
        <w:t>M2 included order of device, whether hand was dominant, left or right and sequence of reading</w:t>
      </w:r>
    </w:p>
    <w:p w14:paraId="7462132C" w14:textId="77777777" w:rsidR="001E0138" w:rsidRDefault="001E0138" w:rsidP="001E0138">
      <w:r>
        <w:t>M3 additional included age, sex, BMI</w:t>
      </w:r>
    </w:p>
    <w:p w14:paraId="7186675B" w14:textId="77777777" w:rsidR="001E0138" w:rsidRDefault="001E0138" w:rsidP="001E0138">
      <w:r>
        <w:t>N is the number of BP observations included in analyses</w:t>
      </w:r>
    </w:p>
    <w:p w14:paraId="1CBC2636" w14:textId="4C380F4F" w:rsidR="00BE3EEE" w:rsidRDefault="001E0138" w:rsidP="001E0138">
      <w:r w:rsidRPr="00A518B1">
        <w:t>SE=standard error; CI=confidence interval</w:t>
      </w:r>
    </w:p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38"/>
    <w:rsid w:val="001E0138"/>
    <w:rsid w:val="003A1DE2"/>
    <w:rsid w:val="005B1CF8"/>
    <w:rsid w:val="00BE3EEE"/>
    <w:rsid w:val="00C323F2"/>
    <w:rsid w:val="00D5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2C66E"/>
  <w15:chartTrackingRefBased/>
  <w15:docId w15:val="{ED14355E-6420-4946-9523-6F1793F7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3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1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E013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01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5</cp:revision>
  <dcterms:created xsi:type="dcterms:W3CDTF">2022-10-12T12:56:00Z</dcterms:created>
  <dcterms:modified xsi:type="dcterms:W3CDTF">2022-10-12T13:07:00Z</dcterms:modified>
</cp:coreProperties>
</file>